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82" w:type="dxa"/>
        <w:tblInd w:w="-9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547"/>
        <w:gridCol w:w="4227"/>
        <w:gridCol w:w="924"/>
        <w:gridCol w:w="1685"/>
        <w:gridCol w:w="1515"/>
      </w:tblGrid>
      <w:tr w:rsidR="006C0709" w:rsidRPr="006C0709" w:rsidTr="006C0709">
        <w:trPr>
          <w:trHeight w:val="314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4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Sequence</w:t>
            </w:r>
            <w:proofErr w:type="spellEnd"/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 xml:space="preserve"> (5′→3′)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Size (</w:t>
            </w:r>
            <w:proofErr w:type="spellStart"/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bp</w:t>
            </w:r>
            <w:proofErr w:type="spellEnd"/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)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 xml:space="preserve">Accession no.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eastAsia="fr-FR"/>
              </w:rPr>
              <w:t>Reference</w:t>
            </w:r>
          </w:p>
        </w:tc>
      </w:tr>
      <w:tr w:rsidR="006C0709" w:rsidRPr="006C0709" w:rsidTr="006C0709">
        <w:trPr>
          <w:trHeight w:val="620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Propionibacteria</w:t>
            </w:r>
            <w:proofErr w:type="spellEnd"/>
          </w:p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5S </w:t>
            </w:r>
          </w:p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ssu</w:t>
            </w:r>
            <w:proofErr w:type="spellEnd"/>
            <w:r w:rsidRPr="006C07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</w:t>
            </w:r>
          </w:p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ranscarboxylase</w:t>
            </w:r>
            <w:proofErr w:type="spellEnd"/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TTCCATCGCCCTGAAGGA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TGATCTGCGTCTTCTGGCC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103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Y861355.1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Hervé et 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l.,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07)</w:t>
            </w:r>
          </w:p>
        </w:tc>
      </w:tr>
      <w:tr w:rsidR="006C0709" w:rsidRPr="006C0709" w:rsidTr="006C0709">
        <w:trPr>
          <w:trHeight w:val="48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 xml:space="preserve">Family </w:t>
            </w:r>
            <w:proofErr w:type="spellStart"/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Bifidobacteriaceae</w:t>
            </w:r>
            <w:proofErr w:type="spellEnd"/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 xml:space="preserve">16S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CGCGTCYGGTGTGAAAG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eastAsia="fr-FR"/>
              </w:rPr>
              <w:t>CCCCACATCCAGCATC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2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Delroisse</w:t>
            </w:r>
            <w:proofErr w:type="spell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et al.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,(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2006)</w:t>
            </w:r>
          </w:p>
        </w:tc>
      </w:tr>
      <w:tr w:rsidR="006C0709" w:rsidRPr="006C0709" w:rsidTr="006C0709">
        <w:trPr>
          <w:trHeight w:val="57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lang w:eastAsia="fr-FR"/>
              </w:rPr>
              <w:t>Genus Lactobacillus</w:t>
            </w:r>
          </w:p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23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CGGTGAAATTCCAAACG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GGACCTTAACTGGTG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2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Hermann-Bank et 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l.,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13)</w:t>
            </w:r>
          </w:p>
        </w:tc>
      </w:tr>
      <w:tr w:rsidR="006C0709" w:rsidRPr="006C0709" w:rsidTr="006C0709">
        <w:trPr>
          <w:trHeight w:val="59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Tbet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GGACCCAACTGTCAATTGCT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CGGCTGGGAACGGG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NM_001315722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Hernández et 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l.,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08)</w:t>
            </w:r>
          </w:p>
        </w:tc>
      </w:tr>
      <w:tr w:rsidR="006C0709" w:rsidRPr="006C0709" w:rsidTr="006C0709">
        <w:trPr>
          <w:trHeight w:val="54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GATA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GCGGGCTCTACCACAAAAT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AACCCGAGTAAAATGT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240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DQ450901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Muráni</w:t>
            </w:r>
            <w:proofErr w:type="spell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et al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,.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07)</w:t>
            </w:r>
          </w:p>
        </w:tc>
      </w:tr>
      <w:tr w:rsidR="006C0709" w:rsidRPr="006C0709" w:rsidTr="006C0709">
        <w:trPr>
          <w:trHeight w:val="54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RORc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AAGTGGTGCTGGTCAGGAT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CGGGAGAAGTCAAAGATGG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1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K2388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Young et al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,.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12)</w:t>
            </w:r>
          </w:p>
        </w:tc>
      </w:tr>
      <w:tr w:rsidR="006C0709" w:rsidRPr="006C0709" w:rsidTr="006C0709">
        <w:trPr>
          <w:trHeight w:val="3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Foxp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GTGCAGTCTCTGGAACAAC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GTGCCAGTGGCTACAATA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1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NM_0011284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Zhu et al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,.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(2014)</w:t>
            </w:r>
          </w:p>
        </w:tc>
      </w:tr>
      <w:tr w:rsidR="006C0709" w:rsidRPr="006C0709" w:rsidTr="006C0709">
        <w:trPr>
          <w:trHeight w:val="390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fr-FR" w:eastAsia="fr-FR"/>
              </w:rPr>
              <w:t>HPR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F</w:t>
            </w:r>
          </w:p>
          <w:p w:rsidR="006C0709" w:rsidRPr="006C0709" w:rsidRDefault="006C0709" w:rsidP="006C0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R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GGTGATAGATCCATTCCTATGACTGTAGA</w:t>
            </w:r>
          </w:p>
          <w:p w:rsidR="006C0709" w:rsidRPr="006C0709" w:rsidRDefault="006C0709" w:rsidP="006C0709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TGAGAGATCATCTCCACCAATTACT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10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U6973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6C0709" w:rsidRPr="006C0709" w:rsidRDefault="006C0709" w:rsidP="006C0709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proofErr w:type="spell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Ledger</w:t>
            </w:r>
            <w:proofErr w:type="spell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et </w:t>
            </w:r>
            <w:proofErr w:type="gramStart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al.,</w:t>
            </w:r>
            <w:proofErr w:type="gramEnd"/>
            <w:r w:rsidRPr="006C0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2004)</w:t>
            </w:r>
          </w:p>
        </w:tc>
      </w:tr>
    </w:tbl>
    <w:p w:rsidR="00A73DE9" w:rsidRDefault="006C0709">
      <w:bookmarkStart w:id="0" w:name="_GoBack"/>
      <w:bookmarkEnd w:id="0"/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A36FFD" wp14:editId="540C37DE">
                <wp:simplePos x="0" y="0"/>
                <wp:positionH relativeFrom="margin">
                  <wp:posOffset>-566420</wp:posOffset>
                </wp:positionH>
                <wp:positionV relativeFrom="paragraph">
                  <wp:posOffset>178435</wp:posOffset>
                </wp:positionV>
                <wp:extent cx="6838950" cy="923330"/>
                <wp:effectExtent l="0" t="0" r="0" b="0"/>
                <wp:wrapNone/>
                <wp:docPr id="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0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C0709" w:rsidRPr="006C0709" w:rsidRDefault="006C0709" w:rsidP="006C0709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. Specific primer sequences in order to target bacterial groups and species of high interest in the swine intestine as well as different transcriptional factors playing a key role for differentiation of immune cell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A36FFD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-44.6pt;margin-top:14.05pt;width:538.5pt;height:72.7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zKnmAEAAA8DAAAOAAAAZHJzL2Uyb0RvYy54bWysUk1PGzEQvSP1P1i+NxuSgsIqGwRF9FIB&#10;EnDh5njtrKW1x51xspt/37ETQtXeKi5jez7evHnj5fXoe7EzSA5CI88nUylM0NC6sGnk68v914UU&#10;lFRoVQ/BNHJvSF6vvpwth1ibGXTQtwYFgwSqh9jILqVYVxXpznhFE4gmcNACepX4iZuqRTUwuu+r&#10;2XR6WQ2AbUTQhoi9d4egXBV8a41Oj9aSSaJvJHNLxWKx62yr1VLVG1Sxc/pIQ/0HC69c4KYnqDuV&#10;lNii+wfKO41AYNNEg6/AWqdNmYGnOZ/+Nc1zp6Ips7A4FE8y0efB6ofdEwrXNvJCiqA8r+iNF/Vi&#10;xmTEtyzPEKnmrOfIeWm8hZHX/O4nduapR4s+nzyP4DgLvT+Jy0hCs/NyMV9cXXBIc+xqNp/Pi/rV&#10;R3VESj8MeJEvjUReXtFU7X5SYiac+p6SmwW4d32f/ZnigUq+pXE9Hnmvod0z7YH320j6tVVopMDU&#10;f4fyHTIKxZttYqTSIJcfao6orHrpe/whea1/vkvWxz9e/QYAAP//AwBQSwMEFAAGAAgAAAAhADYx&#10;rUXeAAAACgEAAA8AAABkcnMvZG93bnJldi54bWxMj8tOwzAQRfdI/IM1SOxaJ0GlaRqnqnhILNhQ&#10;wt6Np3FEPI5it0n/nmEFy9Ec3XtuuZtdLy44hs6TgnSZgEBqvOmoVVB/vi5yECFqMrr3hAquGGBX&#10;3d6UujB+og+8HGIrOIRCoRXYGIdCytBYdDos/YDEv5MfnY58jq00o5443PUyS5JH6XRH3GD1gE8W&#10;m+/D2SmI0ezTa/3iwtvX/P482aRZ6Vqp+7t5vwURcY5/MPzqszpU7HT0ZzJB9AoW+SZjVEGWpyAY&#10;2ORr3nJkcv2wAlmV8v+E6gcAAP//AwBQSwECLQAUAAYACAAAACEAtoM4kv4AAADhAQAAEwAAAAAA&#10;AAAAAAAAAAAAAAAAW0NvbnRlbnRfVHlwZXNdLnhtbFBLAQItABQABgAIAAAAIQA4/SH/1gAAAJQB&#10;AAALAAAAAAAAAAAAAAAAAC8BAABfcmVscy8ucmVsc1BLAQItABQABgAIAAAAIQAERzKnmAEAAA8D&#10;AAAOAAAAAAAAAAAAAAAAAC4CAABkcnMvZTJvRG9jLnhtbFBLAQItABQABgAIAAAAIQA2Ma1F3gAA&#10;AAoBAAAPAAAAAAAAAAAAAAAAAPIDAABkcnMvZG93bnJldi54bWxQSwUGAAAAAAQABADzAAAA/QQA&#10;AAAA&#10;" filled="f" stroked="f">
                <v:textbox style="mso-fit-shape-to-text:t">
                  <w:txbxContent>
                    <w:p w:rsidR="006C0709" w:rsidRPr="006C0709" w:rsidRDefault="006C0709" w:rsidP="006C0709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able S1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. Specific primer sequences in order to target bacterial groups and species of high interest in the swine intestine as well as different transcriptional factors playing a key role for differentiation of immune cell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A73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709"/>
    <w:rsid w:val="006C0709"/>
    <w:rsid w:val="00A7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43DB3-F2DD-439F-801C-4CB3C63F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07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1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em Rabah</dc:creator>
  <cp:keywords/>
  <dc:description/>
  <cp:lastModifiedBy>Houem Rabah</cp:lastModifiedBy>
  <cp:revision>1</cp:revision>
  <dcterms:created xsi:type="dcterms:W3CDTF">2018-10-17T12:42:00Z</dcterms:created>
  <dcterms:modified xsi:type="dcterms:W3CDTF">2018-10-17T12:45:00Z</dcterms:modified>
</cp:coreProperties>
</file>